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ACF" w:rsidRPr="00F41ACF" w:rsidRDefault="000164FA" w:rsidP="00F41A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="006E5901" w:rsidRPr="00F41ACF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="00F41ACF" w:rsidRPr="00F41ACF">
        <w:rPr>
          <w:rFonts w:ascii="Times New Roman" w:hAnsi="Times New Roman" w:cs="Times New Roman"/>
          <w:b/>
          <w:bCs/>
          <w:sz w:val="24"/>
          <w:szCs w:val="24"/>
        </w:rPr>
        <w:t xml:space="preserve">Correlation analysis </w:t>
      </w:r>
      <w:r w:rsidR="00EA2399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F41ACF" w:rsidRPr="00F41ACF">
        <w:rPr>
          <w:rFonts w:ascii="Times New Roman" w:hAnsi="Times New Roman" w:cs="Times New Roman"/>
          <w:b/>
          <w:bCs/>
          <w:sz w:val="24"/>
          <w:szCs w:val="24"/>
        </w:rPr>
        <w:t>immunohi</w:t>
      </w:r>
      <w:r w:rsidR="00EF1DB9">
        <w:rPr>
          <w:rFonts w:ascii="Times New Roman" w:hAnsi="Times New Roman" w:cs="Times New Roman"/>
          <w:b/>
          <w:bCs/>
          <w:sz w:val="24"/>
          <w:szCs w:val="24"/>
        </w:rPr>
        <w:t>stochemistry derive</w:t>
      </w:r>
      <w:r w:rsidR="00EA239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F1DB9">
        <w:rPr>
          <w:rFonts w:ascii="Times New Roman" w:hAnsi="Times New Roman" w:cs="Times New Roman"/>
          <w:b/>
          <w:bCs/>
          <w:sz w:val="24"/>
          <w:szCs w:val="24"/>
        </w:rPr>
        <w:t xml:space="preserve"> parameters </w:t>
      </w:r>
      <w:r w:rsidR="00EA2399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="00F41ACF" w:rsidRPr="00F41ACF">
        <w:rPr>
          <w:rFonts w:ascii="Times New Roman" w:hAnsi="Times New Roman" w:cs="Times New Roman"/>
          <w:b/>
          <w:bCs/>
          <w:sz w:val="24"/>
          <w:szCs w:val="24"/>
        </w:rPr>
        <w:t xml:space="preserve"> tumour volume, [</w:t>
      </w:r>
      <w:r w:rsidR="00F41ACF" w:rsidRPr="00F41AC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1</w:t>
      </w:r>
      <w:r w:rsidR="00F41ACF" w:rsidRPr="00F41ACF">
        <w:rPr>
          <w:rFonts w:ascii="Times New Roman" w:hAnsi="Times New Roman" w:cs="Times New Roman"/>
          <w:b/>
          <w:bCs/>
          <w:sz w:val="24"/>
          <w:szCs w:val="24"/>
        </w:rPr>
        <w:t>C]-(</w:t>
      </w:r>
      <w:r w:rsidR="00F41ACF" w:rsidRPr="00F41AC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</w:t>
      </w:r>
      <w:r w:rsidR="00EA2399">
        <w:rPr>
          <w:rFonts w:ascii="Times New Roman" w:hAnsi="Times New Roman" w:cs="Times New Roman"/>
          <w:b/>
          <w:bCs/>
          <w:sz w:val="24"/>
          <w:szCs w:val="24"/>
        </w:rPr>
        <w:t xml:space="preserve">)-PK11195 </w:t>
      </w:r>
      <w:r w:rsidR="00F41ACF" w:rsidRPr="00F41ACF">
        <w:rPr>
          <w:rFonts w:ascii="Times New Roman" w:hAnsi="Times New Roman" w:cs="Times New Roman"/>
          <w:b/>
          <w:bCs/>
          <w:sz w:val="24"/>
          <w:szCs w:val="24"/>
        </w:rPr>
        <w:t>specific binding and dynamic contrast-enhanced MRI-derived parameters</w:t>
      </w:r>
    </w:p>
    <w:p w:rsidR="00F41ACF" w:rsidRPr="00F41ACF" w:rsidRDefault="00F41ACF" w:rsidP="00F41ACF">
      <w:pPr>
        <w:spacing w:line="480" w:lineRule="auto"/>
        <w:rPr>
          <w:rFonts w:ascii="Times New Roman" w:hAnsi="Times New Roman" w:cs="Times New Roman"/>
          <w:bCs/>
          <w:i/>
        </w:rPr>
      </w:pPr>
      <w:r w:rsidRPr="00F41ACF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r w:rsidRPr="00F41ACF">
        <w:rPr>
          <w:rFonts w:ascii="Times New Roman" w:hAnsi="Times New Roman" w:cs="Times New Roman"/>
          <w:bCs/>
          <w:i/>
        </w:rPr>
        <w:t>** Pearson’s product mome</w:t>
      </w:r>
      <w:r w:rsidR="000164FA">
        <w:rPr>
          <w:rFonts w:ascii="Times New Roman" w:hAnsi="Times New Roman" w:cs="Times New Roman"/>
          <w:bCs/>
          <w:i/>
        </w:rPr>
        <w:t xml:space="preserve">nt correlation coefficient (r) </w:t>
      </w:r>
      <w:r w:rsidRPr="00F41ACF">
        <w:rPr>
          <w:rFonts w:ascii="Times New Roman" w:hAnsi="Times New Roman" w:cs="Times New Roman"/>
          <w:bCs/>
          <w:i/>
        </w:rPr>
        <w:t xml:space="preserve">reported or Spearman’s Rho in the case of non-linear association between variables </w:t>
      </w:r>
    </w:p>
    <w:tbl>
      <w:tblPr>
        <w:tblW w:w="10906" w:type="dxa"/>
        <w:tblInd w:w="-70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1276"/>
        <w:gridCol w:w="1292"/>
        <w:gridCol w:w="1259"/>
        <w:gridCol w:w="1418"/>
        <w:gridCol w:w="1276"/>
        <w:gridCol w:w="1417"/>
        <w:gridCol w:w="1408"/>
      </w:tblGrid>
      <w:tr w:rsidR="00FF5F6F" w:rsidRPr="00F41ACF" w:rsidTr="00204F98">
        <w:trPr>
          <w:trHeight w:val="1227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aramet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ean Iba1</w:t>
            </w:r>
            <w:r w:rsidRPr="0087425F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vertAlign w:val="superscript"/>
                <w:lang w:val="en-US" w:eastAsia="en-GB"/>
              </w:rPr>
              <w:t>+</w:t>
            </w:r>
            <w:r w:rsidRPr="00FB29CC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 cell count  / x20HPF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Mean Iba1</w:t>
            </w:r>
            <w:r w:rsidRPr="00874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  <w:lang w:eastAsia="en-GB"/>
              </w:rPr>
              <w:t>+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 cell ratio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Mean TSPO O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Mean percentage vascular surface area (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Mean fibrinogen O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ean cell density (HE cell nuclei / x20HPF)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87425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ean Ki67</w:t>
            </w:r>
            <w:r w:rsidRPr="0087425F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vertAlign w:val="superscript"/>
                <w:lang w:val="en-US" w:eastAsia="en-GB"/>
              </w:rPr>
              <w:t>+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/ Iba1</w:t>
            </w:r>
            <w:r w:rsidRPr="0087425F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vertAlign w:val="superscript"/>
                <w:lang w:val="en-US" w:eastAsia="en-GB"/>
              </w:rPr>
              <w:t>+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 </w:t>
            </w:r>
            <w:r w:rsidR="00F41ACF" w:rsidRPr="00FB29CC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cell labelling index (%) </w:t>
            </w:r>
          </w:p>
        </w:tc>
      </w:tr>
      <w:tr w:rsidR="00FF5F6F" w:rsidRPr="00F41ACF" w:rsidTr="00204F98">
        <w:trPr>
          <w:trHeight w:val="62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VS siz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71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5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88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45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2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53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57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 -0.90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02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71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5</w:t>
            </w:r>
          </w:p>
        </w:tc>
      </w:tr>
      <w:tr w:rsidR="00FF5F6F" w:rsidRPr="00F41ACF" w:rsidTr="00204F98">
        <w:trPr>
          <w:trHeight w:val="645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Mean tumour [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11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C]-(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R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)PK11195 BP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ND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=0.84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</w:t>
            </w:r>
            <w:bookmarkStart w:id="0" w:name="_GoBack"/>
            <w:bookmarkEnd w:id="0"/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0.009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=0.95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&lt;0.00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79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-=0.53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52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1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 -0.71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5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=0.84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09</w:t>
            </w:r>
          </w:p>
        </w:tc>
      </w:tr>
      <w:tr w:rsidR="00FF5F6F" w:rsidRPr="00F41ACF" w:rsidTr="00204F98">
        <w:trPr>
          <w:trHeight w:val="67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Mean Tumour K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trans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 xml:space="preserve"> (</w:t>
            </w:r>
            <w:r w:rsidRPr="00FB29C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min</w:t>
            </w:r>
            <w:r w:rsidRPr="00FB29C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-1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=0.81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2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=0.80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0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69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0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81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88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 -0.71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5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=0.93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&lt;0.001</w:t>
            </w:r>
          </w:p>
        </w:tc>
      </w:tr>
      <w:tr w:rsidR="00FF5F6F" w:rsidRPr="00F41ACF" w:rsidTr="00204F98">
        <w:trPr>
          <w:trHeight w:val="627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Mean Tumour v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p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 (no unit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74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4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53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 =0.1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40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3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204F98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=0.93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79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 -0.47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23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71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5</w:t>
            </w:r>
          </w:p>
        </w:tc>
      </w:tr>
      <w:tr w:rsidR="00FF5F6F" w:rsidRPr="00F41ACF" w:rsidTr="00204F98">
        <w:trPr>
          <w:trHeight w:val="52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Mean Tumour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v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e</w:t>
            </w: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 (no unit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59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12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=0.91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0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48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2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60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74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= -0.97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&lt;0.001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76</w:t>
            </w:r>
          </w:p>
          <w:p w:rsidR="00F41ACF" w:rsidRPr="00FB29CC" w:rsidRDefault="00F41ACF" w:rsidP="00F41A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B2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3</w:t>
            </w:r>
          </w:p>
        </w:tc>
      </w:tr>
    </w:tbl>
    <w:p w:rsidR="006E5901" w:rsidRPr="00F41ACF" w:rsidRDefault="006E5901" w:rsidP="00943426">
      <w:pPr>
        <w:spacing w:line="480" w:lineRule="auto"/>
        <w:rPr>
          <w:rFonts w:ascii="Times New Roman" w:hAnsi="Times New Roman" w:cs="Times New Roman"/>
          <w:bCs/>
        </w:rPr>
      </w:pPr>
    </w:p>
    <w:p w:rsidR="006E5901" w:rsidRPr="00F41ACF" w:rsidRDefault="006E5901">
      <w:pPr>
        <w:rPr>
          <w:rFonts w:ascii="Times New Roman" w:hAnsi="Times New Roman" w:cs="Times New Roman"/>
          <w:sz w:val="20"/>
          <w:szCs w:val="20"/>
        </w:rPr>
      </w:pPr>
    </w:p>
    <w:sectPr w:rsidR="006E5901" w:rsidRPr="00F41ACF" w:rsidSect="00F41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627E6F"/>
    <w:multiLevelType w:val="hybridMultilevel"/>
    <w:tmpl w:val="A92ECF78"/>
    <w:lvl w:ilvl="0" w:tplc="0472F83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901"/>
    <w:rsid w:val="000164FA"/>
    <w:rsid w:val="0003760E"/>
    <w:rsid w:val="00043232"/>
    <w:rsid w:val="00063810"/>
    <w:rsid w:val="0012013C"/>
    <w:rsid w:val="00204F98"/>
    <w:rsid w:val="006E5901"/>
    <w:rsid w:val="00704EAD"/>
    <w:rsid w:val="00750172"/>
    <w:rsid w:val="0087425F"/>
    <w:rsid w:val="00943426"/>
    <w:rsid w:val="0098118F"/>
    <w:rsid w:val="00AA7D64"/>
    <w:rsid w:val="00AE55FA"/>
    <w:rsid w:val="00B247EE"/>
    <w:rsid w:val="00BD2CAF"/>
    <w:rsid w:val="00C67137"/>
    <w:rsid w:val="00DF349B"/>
    <w:rsid w:val="00EA2399"/>
    <w:rsid w:val="00EF1DB9"/>
    <w:rsid w:val="00F41ACF"/>
    <w:rsid w:val="00F45E82"/>
    <w:rsid w:val="00FB29CC"/>
    <w:rsid w:val="00FF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5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247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5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247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7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F9B439-E80F-4CFB-8EB3-92C235DF2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wis</dc:creator>
  <cp:lastModifiedBy>Daniel Lewis</cp:lastModifiedBy>
  <cp:revision>2</cp:revision>
  <dcterms:created xsi:type="dcterms:W3CDTF">2018-10-04T20:47:00Z</dcterms:created>
  <dcterms:modified xsi:type="dcterms:W3CDTF">2018-10-04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-oncology</vt:lpwstr>
  </property>
  <property fmtid="{D5CDD505-2E9C-101B-9397-08002B2CF9AE}" pid="15" name="Mendeley Recent Style Name 6_1">
    <vt:lpwstr>Neuro-Oncology</vt:lpwstr>
  </property>
  <property fmtid="{D5CDD505-2E9C-101B-9397-08002B2CF9AE}" pid="16" name="Mendeley Recent Style Id 7_1">
    <vt:lpwstr>http://www.zotero.org/styles/surgical-neurology-international</vt:lpwstr>
  </property>
  <property fmtid="{D5CDD505-2E9C-101B-9397-08002B2CF9AE}" pid="17" name="Mendeley Recent Style Name 7_1">
    <vt:lpwstr>Surgical Neurology International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neurosurgery</vt:lpwstr>
  </property>
  <property fmtid="{D5CDD505-2E9C-101B-9397-08002B2CF9AE}" pid="21" name="Mendeley Recent Style Name 9_1">
    <vt:lpwstr>World Neurosurgery</vt:lpwstr>
  </property>
</Properties>
</file>